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78EE4" w14:textId="0491A967" w:rsidR="001A0A47" w:rsidRPr="005450AE" w:rsidRDefault="005F776F">
      <w:pPr>
        <w:rPr>
          <w:rFonts w:ascii="Arial" w:hAnsi="Arial" w:cs="Arial"/>
          <w:b/>
          <w:bCs/>
          <w:sz w:val="40"/>
          <w:szCs w:val="40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40"/>
          <w:szCs w:val="40"/>
          <w:lang w:val="en-US"/>
        </w:rPr>
        <w:t xml:space="preserve">The </w:t>
      </w:r>
      <w:r w:rsidR="00EF34D9" w:rsidRPr="005450AE">
        <w:rPr>
          <w:rFonts w:ascii="Arial" w:hAnsi="Arial" w:cs="Arial"/>
          <w:b/>
          <w:bCs/>
          <w:sz w:val="40"/>
          <w:szCs w:val="40"/>
          <w:lang w:val="en-US"/>
        </w:rPr>
        <w:t xml:space="preserve">Mobile App </w:t>
      </w:r>
      <w:r w:rsidR="00DA0304">
        <w:rPr>
          <w:rFonts w:ascii="Arial" w:hAnsi="Arial" w:cs="Arial"/>
          <w:b/>
          <w:bCs/>
          <w:sz w:val="40"/>
          <w:szCs w:val="40"/>
          <w:lang w:val="en-US"/>
        </w:rPr>
        <w:t xml:space="preserve">Development and Assessment </w:t>
      </w:r>
      <w:r w:rsidR="00EF34D9" w:rsidRPr="005450AE">
        <w:rPr>
          <w:rFonts w:ascii="Arial" w:hAnsi="Arial" w:cs="Arial"/>
          <w:b/>
          <w:bCs/>
          <w:sz w:val="40"/>
          <w:szCs w:val="40"/>
          <w:lang w:val="en-US"/>
        </w:rPr>
        <w:t xml:space="preserve">Guide </w:t>
      </w:r>
      <w:r w:rsidR="007E1C92" w:rsidRPr="005450AE">
        <w:rPr>
          <w:rFonts w:ascii="Arial" w:hAnsi="Arial" w:cs="Arial"/>
          <w:b/>
          <w:bCs/>
          <w:sz w:val="40"/>
          <w:szCs w:val="40"/>
          <w:lang w:val="en-US"/>
        </w:rPr>
        <w:t>(MAG)</w:t>
      </w:r>
    </w:p>
    <w:p w14:paraId="55B260CE" w14:textId="77777777" w:rsidR="007E1C92" w:rsidRPr="005450AE" w:rsidRDefault="007E1C92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D9DBC3B" w14:textId="5468DB50" w:rsidR="00ED0E41" w:rsidRPr="005450AE" w:rsidRDefault="00CA17A5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5450AE">
        <w:rPr>
          <w:rFonts w:ascii="Arial" w:hAnsi="Arial" w:cs="Arial"/>
          <w:b/>
          <w:bCs/>
          <w:sz w:val="28"/>
          <w:szCs w:val="28"/>
          <w:lang w:val="en-US"/>
        </w:rPr>
        <w:t>Usabilit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566B71" w:rsidRPr="005450AE" w14:paraId="4DFBBEDD" w14:textId="05A499FF" w:rsidTr="009C49D9">
        <w:trPr>
          <w:trHeight w:val="300"/>
        </w:trPr>
        <w:tc>
          <w:tcPr>
            <w:tcW w:w="704" w:type="dxa"/>
            <w:vAlign w:val="bottom"/>
          </w:tcPr>
          <w:p w14:paraId="07B2005C" w14:textId="52F246EB" w:rsidR="00566B71" w:rsidRPr="005450AE" w:rsidRDefault="008166C5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CA2B22D" w14:textId="630E5D2D" w:rsidR="00566B71" w:rsidRPr="001E1F52" w:rsidRDefault="008166C5" w:rsidP="001E1F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16B46C75" w14:textId="6E0CD2D3" w:rsidR="00566B71" w:rsidRPr="005450AE" w:rsidRDefault="001D761E" w:rsidP="00EC10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566B71" w:rsidRPr="005450AE" w14:paraId="31307E78" w14:textId="23C009F7" w:rsidTr="00F0183C">
        <w:trPr>
          <w:trHeight w:val="300"/>
        </w:trPr>
        <w:tc>
          <w:tcPr>
            <w:tcW w:w="704" w:type="dxa"/>
          </w:tcPr>
          <w:p w14:paraId="0994D41D" w14:textId="77777777" w:rsidR="00566B71" w:rsidRPr="005450AE" w:rsidRDefault="00566B71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DD5FF2C" w14:textId="101B7CF1" w:rsidR="00566B71" w:rsidRPr="001E1F52" w:rsidRDefault="00566B71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194B1097" w14:textId="77777777" w:rsidR="00566B71" w:rsidRPr="005450AE" w:rsidRDefault="00566B71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566B71" w:rsidRPr="005450AE" w14:paraId="626F6151" w14:textId="4671C7DD" w:rsidTr="00731F5E">
        <w:trPr>
          <w:trHeight w:val="300"/>
        </w:trPr>
        <w:tc>
          <w:tcPr>
            <w:tcW w:w="704" w:type="dxa"/>
          </w:tcPr>
          <w:p w14:paraId="0F667581" w14:textId="2D06ECA5" w:rsidR="00566B71" w:rsidRPr="005450AE" w:rsidRDefault="000C7033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C709511" w14:textId="39EF05A7" w:rsidR="00566B71" w:rsidRPr="001E1F52" w:rsidRDefault="00566B71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app has been tested by potential users before being made available to the public.</w:t>
            </w:r>
          </w:p>
        </w:tc>
        <w:tc>
          <w:tcPr>
            <w:tcW w:w="850" w:type="dxa"/>
          </w:tcPr>
          <w:p w14:paraId="160D3D48" w14:textId="77777777" w:rsidR="00566B71" w:rsidRPr="005450AE" w:rsidRDefault="00566B71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385140" w:rsidRPr="005450AE" w14:paraId="7E3F27B7" w14:textId="73001B68" w:rsidTr="00731F5E">
        <w:trPr>
          <w:trHeight w:val="300"/>
        </w:trPr>
        <w:tc>
          <w:tcPr>
            <w:tcW w:w="704" w:type="dxa"/>
          </w:tcPr>
          <w:p w14:paraId="6C67DBE2" w14:textId="089C8325" w:rsidR="00385140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65F55B88" w14:textId="68249E39" w:rsidR="00385140" w:rsidRPr="001E1F52" w:rsidRDefault="00385140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is easy to use (that is, navigation is intuitive).</w:t>
            </w:r>
          </w:p>
        </w:tc>
        <w:tc>
          <w:tcPr>
            <w:tcW w:w="850" w:type="dxa"/>
          </w:tcPr>
          <w:p w14:paraId="66285D0A" w14:textId="77777777" w:rsidR="00385140" w:rsidRPr="005450AE" w:rsidRDefault="00385140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F136C3" w:rsidRPr="005450AE" w14:paraId="47C0E06B" w14:textId="003D48EC" w:rsidTr="00731F5E">
        <w:trPr>
          <w:trHeight w:val="300"/>
        </w:trPr>
        <w:tc>
          <w:tcPr>
            <w:tcW w:w="704" w:type="dxa"/>
          </w:tcPr>
          <w:p w14:paraId="13758A99" w14:textId="312E7A99" w:rsidR="00F136C3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3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57E398F5" w14:textId="0EDCD832" w:rsidR="00F136C3" w:rsidRPr="001E1F52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Functionality is adapted to the purpose of the application.</w:t>
            </w:r>
          </w:p>
        </w:tc>
        <w:tc>
          <w:tcPr>
            <w:tcW w:w="850" w:type="dxa"/>
          </w:tcPr>
          <w:p w14:paraId="4A234799" w14:textId="77777777" w:rsidR="00F136C3" w:rsidRPr="005450AE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F136C3" w:rsidRPr="005450AE" w14:paraId="3530576D" w14:textId="787597C1" w:rsidTr="00731F5E">
        <w:trPr>
          <w:trHeight w:val="300"/>
        </w:trPr>
        <w:tc>
          <w:tcPr>
            <w:tcW w:w="704" w:type="dxa"/>
          </w:tcPr>
          <w:p w14:paraId="7224F862" w14:textId="38BAA6FA" w:rsidR="00F136C3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D6E3D77" w14:textId="316B7C7A" w:rsidR="00F136C3" w:rsidRPr="001E1F52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Functionality is adjusted according to the profile and needs of the targeted user.</w:t>
            </w:r>
          </w:p>
        </w:tc>
        <w:tc>
          <w:tcPr>
            <w:tcW w:w="850" w:type="dxa"/>
          </w:tcPr>
          <w:p w14:paraId="524BAFA3" w14:textId="77777777" w:rsidR="00F136C3" w:rsidRPr="005450AE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F136C3" w:rsidRPr="005450AE" w14:paraId="472B140C" w14:textId="1535D200" w:rsidTr="00731F5E">
        <w:trPr>
          <w:trHeight w:val="300"/>
        </w:trPr>
        <w:tc>
          <w:tcPr>
            <w:tcW w:w="704" w:type="dxa"/>
          </w:tcPr>
          <w:p w14:paraId="672FD260" w14:textId="6BA4A51A" w:rsidR="00F136C3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5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A96CAF7" w14:textId="7A38A69B" w:rsidR="00F136C3" w:rsidRPr="001E1F52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ccess is adapted for people with disabilities.</w:t>
            </w:r>
          </w:p>
        </w:tc>
        <w:tc>
          <w:tcPr>
            <w:tcW w:w="850" w:type="dxa"/>
          </w:tcPr>
          <w:p w14:paraId="4CC6166D" w14:textId="77777777" w:rsidR="00F136C3" w:rsidRPr="005450AE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F136C3" w:rsidRPr="005450AE" w14:paraId="3A8B730A" w14:textId="71E4D280" w:rsidTr="00731F5E">
        <w:trPr>
          <w:trHeight w:val="300"/>
        </w:trPr>
        <w:tc>
          <w:tcPr>
            <w:tcW w:w="704" w:type="dxa"/>
          </w:tcPr>
          <w:p w14:paraId="7C7F4B8D" w14:textId="265EBFF2" w:rsidR="00F136C3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6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5AACE135" w14:textId="0A3A9C51" w:rsidR="00F136C3" w:rsidRPr="001E1F52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complies with regulatory accessibility standards.</w:t>
            </w:r>
          </w:p>
        </w:tc>
        <w:tc>
          <w:tcPr>
            <w:tcW w:w="850" w:type="dxa"/>
          </w:tcPr>
          <w:p w14:paraId="726C7B2C" w14:textId="77777777" w:rsidR="00F136C3" w:rsidRPr="005450AE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F136C3" w:rsidRPr="005450AE" w14:paraId="7D28DD71" w14:textId="29CD6DAE" w:rsidTr="00731F5E">
        <w:trPr>
          <w:trHeight w:val="300"/>
        </w:trPr>
        <w:tc>
          <w:tcPr>
            <w:tcW w:w="704" w:type="dxa"/>
          </w:tcPr>
          <w:p w14:paraId="3C07DE8D" w14:textId="1BF6772A" w:rsidR="00F136C3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7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2C90E44" w14:textId="5CB3656E" w:rsidR="00F136C3" w:rsidRPr="001E1F52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language used makes it accessible to any user.</w:t>
            </w:r>
          </w:p>
        </w:tc>
        <w:tc>
          <w:tcPr>
            <w:tcW w:w="850" w:type="dxa"/>
          </w:tcPr>
          <w:p w14:paraId="48F572B8" w14:textId="77777777" w:rsidR="00F136C3" w:rsidRPr="005450AE" w:rsidRDefault="00F136C3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22BD7" w:rsidRPr="005450AE" w14:paraId="07973EA2" w14:textId="59812D8A" w:rsidTr="00731F5E">
        <w:trPr>
          <w:trHeight w:val="300"/>
        </w:trPr>
        <w:tc>
          <w:tcPr>
            <w:tcW w:w="704" w:type="dxa"/>
          </w:tcPr>
          <w:p w14:paraId="1427021D" w14:textId="59464E56" w:rsidR="00922BD7" w:rsidRPr="005450AE" w:rsidRDefault="00922BD7" w:rsidP="00F0183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8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3C444B1" w14:textId="182B6FBC" w:rsidR="00922BD7" w:rsidRPr="001E1F52" w:rsidRDefault="00922BD7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1E1F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All users have access to all resources regardless of their capabilities.</w:t>
            </w:r>
          </w:p>
        </w:tc>
        <w:tc>
          <w:tcPr>
            <w:tcW w:w="850" w:type="dxa"/>
          </w:tcPr>
          <w:p w14:paraId="4BBCED1C" w14:textId="77777777" w:rsidR="00922BD7" w:rsidRPr="005450AE" w:rsidRDefault="00922BD7" w:rsidP="001E1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714365B9" w14:textId="41A24FCF" w:rsidR="00092D83" w:rsidRPr="005450AE" w:rsidRDefault="00092D8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DC9DBB" w14:textId="77777777" w:rsidR="00092D83" w:rsidRPr="005450AE" w:rsidRDefault="00092D8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F2C0C9" w14:textId="5FB8F004" w:rsidR="000C22AA" w:rsidRPr="005450AE" w:rsidRDefault="000C22AA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5450AE">
        <w:rPr>
          <w:rFonts w:ascii="Arial" w:hAnsi="Arial" w:cs="Arial"/>
          <w:b/>
          <w:bCs/>
          <w:sz w:val="28"/>
          <w:szCs w:val="28"/>
          <w:lang w:val="en-US"/>
        </w:rPr>
        <w:t>Privac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9B3768" w:rsidRPr="005450AE" w14:paraId="51502C95" w14:textId="77777777" w:rsidTr="0086185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0949F9AF" w14:textId="015899F2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75FC6F76" w14:textId="62933BFE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704CE73E" w14:textId="618D0D8C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9B3768" w:rsidRPr="005450AE" w14:paraId="7F4226FA" w14:textId="77777777" w:rsidTr="0086185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2753AEBD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0633F22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0A79D738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42841FAE" w14:textId="2D2B74F6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2BE5FE6" w14:textId="61E26DAC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sz w:val="20"/>
                <w:szCs w:val="20"/>
                <w:lang w:val="en-US" w:eastAsia="ca-ES"/>
              </w:rPr>
              <w:t>9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C71BD9D" w14:textId="4A8D7DD3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app gives information about the terms and conditions of purchases in the application.</w:t>
            </w:r>
          </w:p>
        </w:tc>
        <w:tc>
          <w:tcPr>
            <w:tcW w:w="850" w:type="dxa"/>
          </w:tcPr>
          <w:p w14:paraId="7732C147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2DD797FB" w14:textId="18F7858E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1C02269" w14:textId="0DF681BF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0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2F50BEF" w14:textId="3868AB52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must only ask for user data that is essential for the application to operate.</w:t>
            </w:r>
          </w:p>
        </w:tc>
        <w:tc>
          <w:tcPr>
            <w:tcW w:w="850" w:type="dxa"/>
          </w:tcPr>
          <w:p w14:paraId="6ACB622A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558447C9" w14:textId="2FE68CFE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4CF8E89" w14:textId="50E54345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1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599C1FFE" w14:textId="7C3829CF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gives information about access policies and data processing, and ensures the right of access to recorded information.</w:t>
            </w:r>
          </w:p>
        </w:tc>
        <w:tc>
          <w:tcPr>
            <w:tcW w:w="850" w:type="dxa"/>
          </w:tcPr>
          <w:p w14:paraId="3ABBA73E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1F4F3711" w14:textId="03C5D436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12F4DBC" w14:textId="2B0E9499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2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EC60F8B" w14:textId="1E499ED0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gives information about possible commercial agreements with third parties.</w:t>
            </w:r>
          </w:p>
        </w:tc>
        <w:tc>
          <w:tcPr>
            <w:tcW w:w="850" w:type="dxa"/>
          </w:tcPr>
          <w:p w14:paraId="576AD3E3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0318ED16" w14:textId="20EA140C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D004C69" w14:textId="3F6E98AE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3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F802BB0" w14:textId="6D98CA1F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clearly allows the user the option of non-transfer of data to third parties or for commercial purposes.</w:t>
            </w:r>
          </w:p>
        </w:tc>
        <w:tc>
          <w:tcPr>
            <w:tcW w:w="850" w:type="dxa"/>
          </w:tcPr>
          <w:p w14:paraId="4F0FE0E8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4CD2ED84" w14:textId="2386CD75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E4C18EA" w14:textId="1C45CBB3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864C47D" w14:textId="4EA167C8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guarantees the privacy of the information recorded.</w:t>
            </w:r>
          </w:p>
        </w:tc>
        <w:tc>
          <w:tcPr>
            <w:tcW w:w="850" w:type="dxa"/>
          </w:tcPr>
          <w:p w14:paraId="0584B595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0DD335E2" w14:textId="286C5E20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2EEAF67" w14:textId="04A69C11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5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9CBE314" w14:textId="52F406C0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requires users to give their express consent.</w:t>
            </w:r>
          </w:p>
        </w:tc>
        <w:tc>
          <w:tcPr>
            <w:tcW w:w="850" w:type="dxa"/>
          </w:tcPr>
          <w:p w14:paraId="6063C791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79CE3D3B" w14:textId="4AA9E275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AC6DABE" w14:textId="3D936806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6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39C29B57" w14:textId="648C83AD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warns of the risks of using the application.</w:t>
            </w:r>
          </w:p>
        </w:tc>
        <w:tc>
          <w:tcPr>
            <w:tcW w:w="850" w:type="dxa"/>
          </w:tcPr>
          <w:p w14:paraId="72616C9B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158624D8" w14:textId="23279EBD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80FFE76" w14:textId="3D2DE3B5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7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8A1E2CA" w14:textId="51A17154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tells users when it accesses other resources on the mobile device such as their accounts or their social network profiles.</w:t>
            </w:r>
          </w:p>
        </w:tc>
        <w:tc>
          <w:tcPr>
            <w:tcW w:w="850" w:type="dxa"/>
          </w:tcPr>
          <w:p w14:paraId="42018F0D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7366AA8F" w14:textId="0272AEC7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640348E" w14:textId="2B380BAE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8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82D0D5D" w14:textId="530CAE15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takes measures to protect minors in accordance with current legislation.</w:t>
            </w:r>
          </w:p>
        </w:tc>
        <w:tc>
          <w:tcPr>
            <w:tcW w:w="850" w:type="dxa"/>
          </w:tcPr>
          <w:p w14:paraId="04A7B63A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3500A4AC" w14:textId="06E7BBC5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4AA20DE" w14:textId="42D6E806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DBBB44C" w14:textId="286635F3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Confidential user data is protected and anonymized, and there is a privacy mechanism so that users can control their data.</w:t>
            </w:r>
          </w:p>
        </w:tc>
        <w:tc>
          <w:tcPr>
            <w:tcW w:w="850" w:type="dxa"/>
          </w:tcPr>
          <w:p w14:paraId="031B275F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60ECB390" w14:textId="045FE0FF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4BA24E3" w14:textId="377083E4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0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4260078" w14:textId="14679490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offers to erase the data when the service is finished.</w:t>
            </w:r>
          </w:p>
        </w:tc>
        <w:tc>
          <w:tcPr>
            <w:tcW w:w="850" w:type="dxa"/>
          </w:tcPr>
          <w:p w14:paraId="6D4752A7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0D4B8332" w14:textId="145B0D49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3B18F73" w14:textId="4B289D8F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1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DD91D71" w14:textId="339297A7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gives information about privacy policies in a simple and understandable way.</w:t>
            </w:r>
          </w:p>
        </w:tc>
        <w:tc>
          <w:tcPr>
            <w:tcW w:w="850" w:type="dxa"/>
          </w:tcPr>
          <w:p w14:paraId="04196371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9B3768" w:rsidRPr="005450AE" w14:paraId="09E7700E" w14:textId="7FC4E078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3FAC6D7" w14:textId="30B592E2" w:rsidR="009B3768" w:rsidRPr="009B3768" w:rsidRDefault="00D804CA" w:rsidP="009B376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2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6AB04E4" w14:textId="3FFD602A" w:rsidR="009B3768" w:rsidRPr="009B3768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9B37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complies with all current privacy laws.</w:t>
            </w:r>
          </w:p>
        </w:tc>
        <w:tc>
          <w:tcPr>
            <w:tcW w:w="850" w:type="dxa"/>
          </w:tcPr>
          <w:p w14:paraId="3EE45581" w14:textId="77777777" w:rsidR="009B3768" w:rsidRPr="005450AE" w:rsidRDefault="009B3768" w:rsidP="009B37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54DCB952" w14:textId="10FD8711" w:rsidR="009B3768" w:rsidRPr="005450AE" w:rsidRDefault="009B376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933452E" w14:textId="3A15D0B2" w:rsidR="00C550DE" w:rsidRPr="005450AE" w:rsidRDefault="00C550DE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1F40112" w14:textId="77777777" w:rsidR="00270C9A" w:rsidRPr="005450AE" w:rsidRDefault="00270C9A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0BC42FA" w14:textId="2140F61C" w:rsidR="00C550DE" w:rsidRPr="005450AE" w:rsidRDefault="00C550D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5450AE">
        <w:rPr>
          <w:rFonts w:ascii="Arial" w:hAnsi="Arial" w:cs="Arial"/>
          <w:b/>
          <w:bCs/>
          <w:sz w:val="28"/>
          <w:szCs w:val="28"/>
          <w:lang w:val="en-US"/>
        </w:rPr>
        <w:t>Securit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C95856" w:rsidRPr="005450AE" w14:paraId="351D337F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16733FF3" w14:textId="746459EE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E690DDE" w14:textId="68C8D781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7F45D584" w14:textId="1427732A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C95856" w:rsidRPr="005450AE" w14:paraId="25DC2D6F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47B2698E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288375E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5EC0CF43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3BAB94A5" w14:textId="40FE859B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1A4050F" w14:textId="3F1999E8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23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3C62F707" w14:textId="29E12A83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app has encryption mechanisms for storing, collecting and exchanging information.</w:t>
            </w:r>
          </w:p>
        </w:tc>
        <w:tc>
          <w:tcPr>
            <w:tcW w:w="850" w:type="dxa"/>
          </w:tcPr>
          <w:p w14:paraId="7F587268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01B4B00C" w14:textId="5005392D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0725442" w14:textId="24E5BDAD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D174B67" w14:textId="2DA3685F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has password management mechanisms.</w:t>
            </w:r>
          </w:p>
        </w:tc>
        <w:tc>
          <w:tcPr>
            <w:tcW w:w="850" w:type="dxa"/>
          </w:tcPr>
          <w:p w14:paraId="736F5ECB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0364BB56" w14:textId="7147BD0E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BD27921" w14:textId="503E139C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5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47DA662" w14:textId="72A6E82F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states the terms and conditions of cloud services.</w:t>
            </w:r>
          </w:p>
        </w:tc>
        <w:tc>
          <w:tcPr>
            <w:tcW w:w="850" w:type="dxa"/>
          </w:tcPr>
          <w:p w14:paraId="682CC07D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762E8004" w14:textId="10F3BC13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A73903F" w14:textId="5C3E9284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6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E719358" w14:textId="65A516FB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cloud services used have the relevant security measures.</w:t>
            </w:r>
          </w:p>
        </w:tc>
        <w:tc>
          <w:tcPr>
            <w:tcW w:w="850" w:type="dxa"/>
          </w:tcPr>
          <w:p w14:paraId="7182D275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24F0C364" w14:textId="6281C258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4D5C25C" w14:textId="5C7449CB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7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78E30BD" w14:textId="5E47B3FF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authorization and authentication mechanisms protect users’ credentials and allow access to their data.</w:t>
            </w:r>
          </w:p>
        </w:tc>
        <w:tc>
          <w:tcPr>
            <w:tcW w:w="850" w:type="dxa"/>
          </w:tcPr>
          <w:p w14:paraId="2709878E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12E7B71F" w14:textId="04DB30C9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3848934" w14:textId="51484BC3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8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4E905A5E" w14:textId="23259DB4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limits access to data that is only necessary for the user.</w:t>
            </w:r>
          </w:p>
        </w:tc>
        <w:tc>
          <w:tcPr>
            <w:tcW w:w="850" w:type="dxa"/>
          </w:tcPr>
          <w:p w14:paraId="67EB444B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2CD866B9" w14:textId="3B8D44F3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E68D41C" w14:textId="609EB677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69E2AAF" w14:textId="0BF6C4EC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detects and identifies cybersecurity vulnerabilities, possible threats and the risk of being exploited.</w:t>
            </w:r>
          </w:p>
        </w:tc>
        <w:tc>
          <w:tcPr>
            <w:tcW w:w="850" w:type="dxa"/>
          </w:tcPr>
          <w:p w14:paraId="359AE23D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6DE8E94A" w14:textId="19BA08FB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4E99776" w14:textId="57662EFC" w:rsidR="00C95856" w:rsidRPr="00C95856" w:rsidRDefault="00046983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0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0642B97" w14:textId="0B7C1B98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applies the appropriate security measures to cybersecurity vulnerabilities in the face of possible threats, in order to reduce the risk of being exploited.</w:t>
            </w:r>
          </w:p>
        </w:tc>
        <w:tc>
          <w:tcPr>
            <w:tcW w:w="850" w:type="dxa"/>
          </w:tcPr>
          <w:p w14:paraId="10F74972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95856" w:rsidRPr="005450AE" w14:paraId="33D89FBF" w14:textId="04D93F5A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8C030E0" w14:textId="1EC9AA82" w:rsidR="00C95856" w:rsidRPr="00C95856" w:rsidRDefault="00C31EE1" w:rsidP="00C9585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1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01FED20" w14:textId="6853960C" w:rsidR="00C95856" w:rsidRPr="00C95856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C958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informs users of the possible risks associated with the application’s use of personal data.</w:t>
            </w:r>
          </w:p>
        </w:tc>
        <w:tc>
          <w:tcPr>
            <w:tcW w:w="850" w:type="dxa"/>
          </w:tcPr>
          <w:p w14:paraId="1D601F03" w14:textId="77777777" w:rsidR="00C95856" w:rsidRPr="005450AE" w:rsidRDefault="00C95856" w:rsidP="00C958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542E5DCC" w14:textId="399F02C3" w:rsidR="00C550DE" w:rsidRPr="005450AE" w:rsidRDefault="00C550DE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439BBE6" w14:textId="55EA1DDA" w:rsidR="00C31EE1" w:rsidRPr="005450AE" w:rsidRDefault="00C31EE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1880FFC" w14:textId="320386D4" w:rsidR="00C31EE1" w:rsidRPr="005450AE" w:rsidRDefault="00C31EE1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</w:pPr>
      <w:r w:rsidRPr="005450AE"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  <w:t>Appropriateness and suitabilit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7D7175" w:rsidRPr="005450AE" w14:paraId="227F20BA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4B0A4312" w14:textId="242D162E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3BBE912" w14:textId="37C9C39E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3AE94815" w14:textId="76354C49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7D7175" w:rsidRPr="005450AE" w14:paraId="708DD56B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09792F77" w14:textId="77777777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91E91D2" w14:textId="77777777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74CCD17E" w14:textId="77777777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7D7175" w:rsidRPr="005450AE" w14:paraId="59DF7660" w14:textId="3B377247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EE8D770" w14:textId="270B963B" w:rsidR="007D7175" w:rsidRPr="007D7175" w:rsidRDefault="003C0F16" w:rsidP="007D71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2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59D9811" w14:textId="121F9C72" w:rsidR="007D7175" w:rsidRPr="007D7175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7D71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benefits and advantages of using the app are explained.</w:t>
            </w:r>
          </w:p>
        </w:tc>
        <w:tc>
          <w:tcPr>
            <w:tcW w:w="850" w:type="dxa"/>
          </w:tcPr>
          <w:p w14:paraId="5927F232" w14:textId="77777777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7D7175" w:rsidRPr="005450AE" w14:paraId="153FA4EE" w14:textId="22951898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89AE1C3" w14:textId="46B9E8C5" w:rsidR="007D7175" w:rsidRPr="007D7175" w:rsidRDefault="003C0F16" w:rsidP="007D717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3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8D3ED34" w14:textId="74B7CC91" w:rsidR="007D7175" w:rsidRPr="007D7175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7D71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Experts have participated in the development of the app (for example, specialized professionals, health organizations, scientific societies or specialized external organizations).</w:t>
            </w:r>
          </w:p>
        </w:tc>
        <w:tc>
          <w:tcPr>
            <w:tcW w:w="850" w:type="dxa"/>
          </w:tcPr>
          <w:p w14:paraId="4CDD389D" w14:textId="77777777" w:rsidR="007D7175" w:rsidRPr="005450AE" w:rsidRDefault="007D7175" w:rsidP="007D71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6711B7E6" w14:textId="5FD8F67F" w:rsidR="00C31EE1" w:rsidRPr="005450AE" w:rsidRDefault="00C31EE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175460C" w14:textId="15A62BE9" w:rsidR="00957936" w:rsidRPr="005450AE" w:rsidRDefault="00957936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2EF44B1" w14:textId="20B85111" w:rsidR="00957936" w:rsidRPr="005450AE" w:rsidRDefault="00957936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</w:pPr>
      <w:r w:rsidRPr="005450AE"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  <w:t>Transparency and content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A673AF" w:rsidRPr="005450AE" w14:paraId="655EB31B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660B680A" w14:textId="12356D5A" w:rsidR="00A673AF" w:rsidRPr="005450AE" w:rsidRDefault="00A673AF" w:rsidP="00A673A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EA3394C" w14:textId="52798BA0" w:rsidR="00A673AF" w:rsidRPr="005450AE" w:rsidRDefault="00A673AF" w:rsidP="00A673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36DA0781" w14:textId="67AF4851" w:rsidR="00A673AF" w:rsidRPr="005450AE" w:rsidRDefault="00A673AF" w:rsidP="00A673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A673AF" w:rsidRPr="005450AE" w14:paraId="4D415B4F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289A2E0D" w14:textId="77777777" w:rsidR="00A673AF" w:rsidRPr="005450AE" w:rsidRDefault="00A673AF" w:rsidP="006D04C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3DE57AC5" w14:textId="77777777" w:rsidR="00A673AF" w:rsidRPr="005450AE" w:rsidRDefault="00A673AF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27A3AD70" w14:textId="77777777" w:rsidR="00A673AF" w:rsidRPr="005450AE" w:rsidRDefault="00A673AF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560674" w:rsidRPr="005450AE" w14:paraId="51D1412A" w14:textId="64560DDA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A1A052F" w14:textId="5FBACBD6" w:rsidR="00560674" w:rsidRPr="005450AE" w:rsidRDefault="00707AC7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345A4D4" w14:textId="0D4C80AB" w:rsidR="00560674" w:rsidRPr="005450AE" w:rsidRDefault="00560674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uses scientific evidence to guarantee the quality of the content.</w:t>
            </w:r>
          </w:p>
        </w:tc>
        <w:tc>
          <w:tcPr>
            <w:tcW w:w="850" w:type="dxa"/>
          </w:tcPr>
          <w:p w14:paraId="545E466D" w14:textId="77777777" w:rsidR="00560674" w:rsidRPr="005450AE" w:rsidRDefault="00560674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560674" w:rsidRPr="005450AE" w14:paraId="5FFBFC63" w14:textId="1B49907D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3BDD4AD" w14:textId="2BCAC8B5" w:rsidR="00560674" w:rsidRPr="005450AE" w:rsidRDefault="00707AC7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5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0494EAAF" w14:textId="7D1C6409" w:rsidR="00560674" w:rsidRPr="005450AE" w:rsidRDefault="00560674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is based on ethical principles and values.</w:t>
            </w:r>
          </w:p>
        </w:tc>
        <w:tc>
          <w:tcPr>
            <w:tcW w:w="850" w:type="dxa"/>
          </w:tcPr>
          <w:p w14:paraId="7038CC5F" w14:textId="77777777" w:rsidR="00560674" w:rsidRPr="005450AE" w:rsidRDefault="00560674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5A0AAB14" w14:textId="43E3626B" w:rsidR="00957936" w:rsidRPr="005450AE" w:rsidRDefault="00957936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54387CE" w14:textId="13E4A4FC" w:rsidR="00560674" w:rsidRPr="005450AE" w:rsidRDefault="0056067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59A0960" w14:textId="416679B2" w:rsidR="004A1AC8" w:rsidRPr="005450AE" w:rsidRDefault="004A1AC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35788FE" w14:textId="202F3E42" w:rsidR="004A1AC8" w:rsidRPr="005450AE" w:rsidRDefault="004A1AC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F74367A" w14:textId="385AD19E" w:rsidR="004A1AC8" w:rsidRPr="005450AE" w:rsidRDefault="004A1AC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F287870" w14:textId="77777777" w:rsidR="004A1AC8" w:rsidRPr="005450AE" w:rsidRDefault="004A1AC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A56DBE5" w14:textId="64C894A5" w:rsidR="00560674" w:rsidRPr="005450AE" w:rsidRDefault="00707AC7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</w:pPr>
      <w:r w:rsidRPr="005450AE"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  <w:t>Safet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85119B" w:rsidRPr="005450AE" w14:paraId="6EC40D09" w14:textId="04DAC872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236618B3" w14:textId="4F81A446" w:rsidR="0085119B" w:rsidRPr="005450AE" w:rsidRDefault="0085119B" w:rsidP="0085119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1ECE634C" w14:textId="1B4D8E12" w:rsidR="0085119B" w:rsidRPr="005450AE" w:rsidRDefault="0085119B" w:rsidP="008511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58488079" w14:textId="69B55816" w:rsidR="0085119B" w:rsidRPr="005450AE" w:rsidRDefault="0085119B" w:rsidP="008511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85119B" w:rsidRPr="005450AE" w14:paraId="638EFF31" w14:textId="77777777" w:rsidTr="00092D83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2AB2EBE4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2D105CC6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67C3F4B0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4D6E416D" w14:textId="11B6BA4F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4784AE7" w14:textId="6721670B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36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55DE54F6" w14:textId="219EF075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The possible risks to users are identified.</w:t>
            </w:r>
          </w:p>
        </w:tc>
        <w:tc>
          <w:tcPr>
            <w:tcW w:w="850" w:type="dxa"/>
          </w:tcPr>
          <w:p w14:paraId="2A161176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5202CC77" w14:textId="6C15237B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9D0C732" w14:textId="15025DB7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7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9767F69" w14:textId="107B3EEA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ensures that there are no adverse effects.</w:t>
            </w:r>
          </w:p>
        </w:tc>
        <w:tc>
          <w:tcPr>
            <w:tcW w:w="850" w:type="dxa"/>
          </w:tcPr>
          <w:p w14:paraId="01FF1CAD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203B9722" w14:textId="548C9242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06ACBAB" w14:textId="0DF13008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8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C14422E" w14:textId="1089D428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complies with regulatory standards as a medical device.</w:t>
            </w:r>
          </w:p>
        </w:tc>
        <w:tc>
          <w:tcPr>
            <w:tcW w:w="850" w:type="dxa"/>
          </w:tcPr>
          <w:p w14:paraId="2FD3CF4F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18C943EC" w14:textId="007DBF0A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921C493" w14:textId="54B2C166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0F7F1159" w14:textId="58E283BD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Users are warned when adverse events are identified so they can delete the application and avoid potential risks.</w:t>
            </w:r>
          </w:p>
        </w:tc>
        <w:tc>
          <w:tcPr>
            <w:tcW w:w="850" w:type="dxa"/>
          </w:tcPr>
          <w:p w14:paraId="7316882B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26B4D921" w14:textId="60407084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C3F7E3C" w14:textId="1A4CBA3A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0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ADACB45" w14:textId="6558C5DF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Users are warned that the app is not meant to replace the services provided by a professional.</w:t>
            </w:r>
          </w:p>
        </w:tc>
        <w:tc>
          <w:tcPr>
            <w:tcW w:w="850" w:type="dxa"/>
          </w:tcPr>
          <w:p w14:paraId="23295817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24BBED7F" w14:textId="513DBD99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2FA9046" w14:textId="32269553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1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617D7344" w14:textId="322DD973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recommends always consulting a specialist in case of doubt.</w:t>
            </w:r>
          </w:p>
        </w:tc>
        <w:tc>
          <w:tcPr>
            <w:tcW w:w="850" w:type="dxa"/>
          </w:tcPr>
          <w:p w14:paraId="489F6D6C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85119B" w:rsidRPr="005450AE" w14:paraId="0FBFC362" w14:textId="0636459A" w:rsidTr="00731F5E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892D9EE" w14:textId="37E6CD97" w:rsidR="0085119B" w:rsidRPr="005450AE" w:rsidRDefault="005D7C4F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2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14BF7387" w14:textId="6ACD5D0D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Potential risks for users caused by incorrect usage and/or possible adverse effects are explained.</w:t>
            </w:r>
          </w:p>
        </w:tc>
        <w:tc>
          <w:tcPr>
            <w:tcW w:w="850" w:type="dxa"/>
          </w:tcPr>
          <w:p w14:paraId="6B18E41C" w14:textId="77777777" w:rsidR="0085119B" w:rsidRPr="005450AE" w:rsidRDefault="0085119B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7DFB7094" w14:textId="52ABEC6F" w:rsidR="0085119B" w:rsidRPr="005450AE" w:rsidRDefault="0085119B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89A3D43" w14:textId="402CEC23" w:rsidR="000C2A21" w:rsidRPr="005450AE" w:rsidRDefault="000C2A2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66BC86B" w14:textId="2BB29118" w:rsidR="000C2A21" w:rsidRPr="005450AE" w:rsidRDefault="000C2A21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</w:pPr>
      <w:r w:rsidRPr="005450AE"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  <w:t>Technical support and updates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7C36DA" w:rsidRPr="005450AE" w14:paraId="771B0392" w14:textId="553AB35E" w:rsidTr="003561C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4B5A96A3" w14:textId="0443F765" w:rsidR="007C36DA" w:rsidRPr="005450AE" w:rsidRDefault="007C36DA" w:rsidP="007C36D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6D51D310" w14:textId="45753E39" w:rsidR="007C36DA" w:rsidRPr="005450AE" w:rsidRDefault="007C36DA" w:rsidP="007C36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47FFF08B" w14:textId="657DF25C" w:rsidR="007C36DA" w:rsidRPr="005450AE" w:rsidRDefault="007C36DA" w:rsidP="007C36D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7C36DA" w:rsidRPr="005450AE" w14:paraId="43462B11" w14:textId="0A06C51B" w:rsidTr="003561C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04E56CE5" w14:textId="77777777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708F4490" w14:textId="77777777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40C46485" w14:textId="77777777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7C36DA" w:rsidRPr="005450AE" w14:paraId="46883122" w14:textId="0E3609D1" w:rsidTr="003561C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2C17C593" w14:textId="6480F0BC" w:rsidR="007C36DA" w:rsidRPr="005450AE" w:rsidRDefault="004A1943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3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2703595E" w14:textId="17474788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gives a warning if updates can influence insensitive data (changes the use of the data or different data is collected).</w:t>
            </w:r>
          </w:p>
        </w:tc>
        <w:tc>
          <w:tcPr>
            <w:tcW w:w="850" w:type="dxa"/>
          </w:tcPr>
          <w:p w14:paraId="4A23435C" w14:textId="77777777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7C36DA" w:rsidRPr="005450AE" w14:paraId="522B2BC4" w14:textId="75899215" w:rsidTr="003561C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2F77B78" w14:textId="3BA85E9C" w:rsidR="007C36DA" w:rsidRPr="005450AE" w:rsidRDefault="004A1943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6B485D2B" w14:textId="15D74350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Every time an update of a third-party component is published, the change is inspected and the risk evaluated.</w:t>
            </w:r>
          </w:p>
        </w:tc>
        <w:tc>
          <w:tcPr>
            <w:tcW w:w="850" w:type="dxa"/>
          </w:tcPr>
          <w:p w14:paraId="39B61635" w14:textId="77777777" w:rsidR="007C36DA" w:rsidRPr="005450AE" w:rsidRDefault="007C36DA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7C750182" w14:textId="7CE27BF5" w:rsidR="000C2A21" w:rsidRPr="005450AE" w:rsidRDefault="000C2A2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7BA6E4D" w14:textId="66264308" w:rsidR="00806734" w:rsidRPr="005450AE" w:rsidRDefault="0080673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4E6798C" w14:textId="355F489B" w:rsidR="00806734" w:rsidRPr="005450AE" w:rsidRDefault="00806734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</w:pPr>
      <w:r w:rsidRPr="005450AE">
        <w:rPr>
          <w:rFonts w:ascii="Arial" w:eastAsia="Times New Roman" w:hAnsi="Arial" w:cs="Arial"/>
          <w:b/>
          <w:color w:val="000000"/>
          <w:sz w:val="28"/>
          <w:szCs w:val="28"/>
          <w:lang w:val="en-US" w:eastAsia="ca-ES"/>
        </w:rPr>
        <w:t>Technolog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6946"/>
        <w:gridCol w:w="850"/>
      </w:tblGrid>
      <w:tr w:rsidR="00C25B0E" w:rsidRPr="005450AE" w14:paraId="0F449912" w14:textId="1350EFCD" w:rsidTr="003561C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6A2CC619" w14:textId="10344E6C" w:rsidR="00C25B0E" w:rsidRPr="005450AE" w:rsidRDefault="00C25B0E" w:rsidP="00C25B0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#</w:t>
            </w: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52B89BFA" w14:textId="388082C6" w:rsidR="00C25B0E" w:rsidRPr="005450AE" w:rsidRDefault="00C25B0E" w:rsidP="00C25B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Criteri</w:t>
            </w:r>
            <w:r w:rsidR="00BF186E"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>on</w:t>
            </w:r>
          </w:p>
        </w:tc>
        <w:tc>
          <w:tcPr>
            <w:tcW w:w="850" w:type="dxa"/>
            <w:vAlign w:val="bottom"/>
          </w:tcPr>
          <w:p w14:paraId="230C3C67" w14:textId="45B43CFB" w:rsidR="00C25B0E" w:rsidRPr="005450AE" w:rsidRDefault="00C25B0E" w:rsidP="00C25B0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ca-ES"/>
              </w:rPr>
              <w:t xml:space="preserve"> Check</w:t>
            </w:r>
          </w:p>
        </w:tc>
      </w:tr>
      <w:tr w:rsidR="00C25B0E" w:rsidRPr="005450AE" w14:paraId="6FDAEC32" w14:textId="6CBEA773" w:rsidTr="003561CA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</w:tcPr>
          <w:p w14:paraId="214FD00F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ca-ES"/>
              </w:rPr>
            </w:pPr>
          </w:p>
        </w:tc>
        <w:tc>
          <w:tcPr>
            <w:tcW w:w="6946" w:type="dxa"/>
            <w:shd w:val="clear" w:color="auto" w:fill="auto"/>
            <w:noWrap/>
            <w:vAlign w:val="bottom"/>
          </w:tcPr>
          <w:p w14:paraId="0DED9E34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0" w:type="dxa"/>
          </w:tcPr>
          <w:p w14:paraId="692ADDB0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25B0E" w:rsidRPr="005450AE" w14:paraId="2D640912" w14:textId="62A86740" w:rsidTr="00DE479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19718D26" w14:textId="3B486D6D" w:rsidR="00C25B0E" w:rsidRPr="005450AE" w:rsidRDefault="00024DA1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sz w:val="20"/>
                <w:szCs w:val="20"/>
                <w:lang w:val="en-US" w:eastAsia="ca-ES"/>
              </w:rPr>
              <w:t>45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34409A16" w14:textId="7112B0EF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works correctly. It does not fail during use (blocks, etc.).</w:t>
            </w:r>
          </w:p>
        </w:tc>
        <w:tc>
          <w:tcPr>
            <w:tcW w:w="850" w:type="dxa"/>
          </w:tcPr>
          <w:p w14:paraId="718DDD0F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25B0E" w:rsidRPr="005450AE" w14:paraId="029562D2" w14:textId="07BC728F" w:rsidTr="00DE479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1BCD186" w14:textId="1D92EA32" w:rsidR="00C25B0E" w:rsidRPr="005450AE" w:rsidRDefault="00024DA1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6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3BF07A6" w14:textId="531D11DF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Functions are correctly retrieved after context changes (switch to another app and return, etc.), external interruptions (incoming calls or messages, etc.) and switching off the terminal.</w:t>
            </w:r>
          </w:p>
        </w:tc>
        <w:tc>
          <w:tcPr>
            <w:tcW w:w="850" w:type="dxa"/>
          </w:tcPr>
          <w:p w14:paraId="63839850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25B0E" w:rsidRPr="005450AE" w14:paraId="42EE0E83" w14:textId="4AC8FF9B" w:rsidTr="00DE479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7FCBAFA" w14:textId="364A2756" w:rsidR="00C25B0E" w:rsidRPr="005450AE" w:rsidRDefault="00024DA1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7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759DD47F" w14:textId="11A8CB5A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does not waste resources excessively: battery, CPU, memory, data, network, etc.</w:t>
            </w:r>
          </w:p>
        </w:tc>
        <w:tc>
          <w:tcPr>
            <w:tcW w:w="850" w:type="dxa"/>
          </w:tcPr>
          <w:p w14:paraId="1C02B128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C25B0E" w:rsidRPr="005450AE" w14:paraId="719EE413" w14:textId="33746151" w:rsidTr="00DE479A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64173C0" w14:textId="3CF14582" w:rsidR="00C25B0E" w:rsidRPr="005450AE" w:rsidRDefault="00024DA1" w:rsidP="006D04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a-ES"/>
              </w:rPr>
              <w:t>48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58027712" w14:textId="499067D4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  <w:r w:rsidRPr="005450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  <w:t>It has a data recovery system in case of loss.</w:t>
            </w:r>
          </w:p>
        </w:tc>
        <w:tc>
          <w:tcPr>
            <w:tcW w:w="850" w:type="dxa"/>
          </w:tcPr>
          <w:p w14:paraId="12C61FE5" w14:textId="77777777" w:rsidR="00C25B0E" w:rsidRPr="005450AE" w:rsidRDefault="00C25B0E" w:rsidP="006D0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a-ES"/>
              </w:rPr>
            </w:pPr>
          </w:p>
        </w:tc>
      </w:tr>
    </w:tbl>
    <w:p w14:paraId="23712F7D" w14:textId="77777777" w:rsidR="00806734" w:rsidRPr="005450AE" w:rsidRDefault="00806734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sectPr w:rsidR="00806734" w:rsidRPr="005450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0EB"/>
    <w:rsid w:val="00024DA1"/>
    <w:rsid w:val="00046983"/>
    <w:rsid w:val="00092D83"/>
    <w:rsid w:val="000C22AA"/>
    <w:rsid w:val="000C2A21"/>
    <w:rsid w:val="000C7033"/>
    <w:rsid w:val="001A0A47"/>
    <w:rsid w:val="001D761E"/>
    <w:rsid w:val="001E1F52"/>
    <w:rsid w:val="00270C9A"/>
    <w:rsid w:val="003561CA"/>
    <w:rsid w:val="00362D1B"/>
    <w:rsid w:val="00385140"/>
    <w:rsid w:val="003925D5"/>
    <w:rsid w:val="003C0F16"/>
    <w:rsid w:val="004A1943"/>
    <w:rsid w:val="004A1AC8"/>
    <w:rsid w:val="004A20EB"/>
    <w:rsid w:val="005450AE"/>
    <w:rsid w:val="005569D6"/>
    <w:rsid w:val="00560674"/>
    <w:rsid w:val="00566B71"/>
    <w:rsid w:val="005D7C4F"/>
    <w:rsid w:val="005F776F"/>
    <w:rsid w:val="00680D8A"/>
    <w:rsid w:val="006E75F4"/>
    <w:rsid w:val="00707AC7"/>
    <w:rsid w:val="00731F5E"/>
    <w:rsid w:val="0074095A"/>
    <w:rsid w:val="007C36DA"/>
    <w:rsid w:val="007D7175"/>
    <w:rsid w:val="007E1C92"/>
    <w:rsid w:val="00806734"/>
    <w:rsid w:val="00810333"/>
    <w:rsid w:val="008166C5"/>
    <w:rsid w:val="00840D00"/>
    <w:rsid w:val="0085119B"/>
    <w:rsid w:val="0086185A"/>
    <w:rsid w:val="00922BD7"/>
    <w:rsid w:val="00957936"/>
    <w:rsid w:val="009B3768"/>
    <w:rsid w:val="009C49D9"/>
    <w:rsid w:val="009F314F"/>
    <w:rsid w:val="00A673AF"/>
    <w:rsid w:val="00AE6A62"/>
    <w:rsid w:val="00BF186E"/>
    <w:rsid w:val="00C25B0E"/>
    <w:rsid w:val="00C31EE1"/>
    <w:rsid w:val="00C550DE"/>
    <w:rsid w:val="00C73165"/>
    <w:rsid w:val="00C91809"/>
    <w:rsid w:val="00C95856"/>
    <w:rsid w:val="00CA17A5"/>
    <w:rsid w:val="00CF6068"/>
    <w:rsid w:val="00D804CA"/>
    <w:rsid w:val="00DA0304"/>
    <w:rsid w:val="00DE479A"/>
    <w:rsid w:val="00EC10A3"/>
    <w:rsid w:val="00ED0E41"/>
    <w:rsid w:val="00EF34D9"/>
    <w:rsid w:val="00F00E4F"/>
    <w:rsid w:val="00F0183C"/>
    <w:rsid w:val="00F1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10545"/>
  <w15:chartTrackingRefBased/>
  <w15:docId w15:val="{1994F39E-356C-4F06-83B7-6D650339E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91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1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Llorens Vernet</dc:creator>
  <cp:keywords/>
  <dc:description/>
  <cp:lastModifiedBy>Jordi Miró-Martínez</cp:lastModifiedBy>
  <cp:revision>2</cp:revision>
  <dcterms:created xsi:type="dcterms:W3CDTF">2020-04-28T15:39:00Z</dcterms:created>
  <dcterms:modified xsi:type="dcterms:W3CDTF">2020-04-28T15:39:00Z</dcterms:modified>
</cp:coreProperties>
</file>